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65"/>
        <w:gridCol w:w="1065"/>
        <w:gridCol w:w="915"/>
        <w:gridCol w:w="1950"/>
        <w:gridCol w:w="1935"/>
        <w:gridCol w:w="1425"/>
        <w:gridCol w:w="1680"/>
        <w:tblGridChange w:id="0">
          <w:tblGrid>
            <w:gridCol w:w="1065"/>
            <w:gridCol w:w="1065"/>
            <w:gridCol w:w="915"/>
            <w:gridCol w:w="1950"/>
            <w:gridCol w:w="1935"/>
            <w:gridCol w:w="1425"/>
            <w:gridCol w:w="168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Grou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es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effect of Ti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ain effect of Da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Time × Day interac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Interpretatio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08,36.69)=51.25, p&lt;0.0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69,15.22)=2.42, p=0.1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5.72,51.43)=2.29, p=0.0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44,39.97)=45.69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46,13.17)=1.29, p=0.2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5.04,45.33)=0.83, p=0.5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3.83,34.46)=95.79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23,11.08)=1.00, p=0.3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96,44.69)=1.30, p=0.2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3.30,29.66)=66.00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55,13.96)=1.87, p=0.1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16,37.48)=1.84, p=0.1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 ME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3.88,34.96)=45.55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47,13.25)=1.66, p=0.2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5.66,50.90)=1.36, p=0.2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 ME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16,37.44)=94.85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41,12.65)=1.74, p=0.2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5.40,48.61)=3.07, p=0.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st pattern shif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 Fentany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5.09,45.84)=109.2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16,10.46)=4.31, p=0.0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76,42.81)=0.80, p=0.5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 Fentany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59,41.32)=87.72, p&lt;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1.26,11.33)=4.48, p=0.0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(4.90,44.11)=2.27, p=0.0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ble across days</w:t>
            </w:r>
          </w:p>
        </w:tc>
      </w:tr>
    </w:tbl>
    <w:p w:rsidR="00000000" w:rsidDel="00000000" w:rsidP="00000000" w:rsidRDefault="00000000" w:rsidRPr="00000000" w14:paraId="0000004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Supplementary Table 1: Across saline sessions, locomotor activity exhibited a robust main effect of Time in all groups (all p &lt; 0.0001), reflecting expected within-session locomotor dynamics. In contrast, no consistent main effects of Day or Time × Day interactions were detected, indicating stable locomotor patterns across repeated saline exposures. A single exception was observed in single methamphetamine–treated males, where a modest Time × Day interaction was detected, suggesting subtle variation in within-session organization across days. Importantly, no group exhibited changes consistent with locomotor sensitization during saline sessions, supporting the conclusion that sensitization effects observed in drug-treated conditions reflect pharmacological effects rather than repeated testing or circadian confounds.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7338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3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Supplementary Figure 1: Time courses of saline-induced locomotion in male (A-D) and female (E-H) rats across saline vehicle treatment for the saline and single-drug treatment groups. (A,E) Time course of saline-induced locomotion of male and female rats in the morning (AM) treatment session. (B,F) Time course of saline-induced locomotion of male and female rats in the Single FENT group during saline treatment . (C,G) Time course of saline-induced locomotion of male and female rats in the afternoon (PM) treatment session. (D,H) Time course of saline-induced locomotion of male and female rats in the Single METH group during saline treatment. Male rats are symbolized as circles and female rats are symbolized as squares. Day 1 is symbolized in white, Day 7 is symbolized in grey and Day 14 is symbolized in black (*(grey) p &lt; 0.05, Day 1 vs. Day 7; *(black) p &lt; 0.05, Day 1 vs. Day 14). N =10/group.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